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4A7A" w14:textId="77777777" w:rsidR="00235703" w:rsidRPr="003F652C" w:rsidRDefault="00235703" w:rsidP="002357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F652C">
        <w:rPr>
          <w:rFonts w:ascii="Times New Roman" w:hAnsi="Times New Roman" w:cs="Times New Roman"/>
          <w:b/>
          <w:bCs/>
          <w:color w:val="000000" w:themeColor="text1"/>
        </w:rPr>
        <w:t>Table 1. IHC antibodies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4"/>
        <w:gridCol w:w="989"/>
        <w:gridCol w:w="2578"/>
        <w:gridCol w:w="1247"/>
        <w:gridCol w:w="1102"/>
      </w:tblGrid>
      <w:tr w:rsidR="00235703" w:rsidRPr="003F652C" w14:paraId="60C13F30" w14:textId="77777777" w:rsidTr="00287278">
        <w:tc>
          <w:tcPr>
            <w:tcW w:w="3444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  <w:hideMark/>
          </w:tcPr>
          <w:p w14:paraId="66AE07FB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  <w:hideMark/>
          </w:tcPr>
          <w:p w14:paraId="3D7503F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  <w:hideMark/>
          </w:tcPr>
          <w:p w14:paraId="4D262E7D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  <w:hideMark/>
          </w:tcPr>
          <w:p w14:paraId="4CD252BE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8EAADB"/>
              <w:right w:val="nil"/>
            </w:tcBorders>
            <w:shd w:val="clear" w:color="auto" w:fill="FFFFFF"/>
            <w:hideMark/>
          </w:tcPr>
          <w:p w14:paraId="3BBD1AFD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235703" w:rsidRPr="003F652C" w14:paraId="1EA02BAA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A2082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</w:rPr>
              <w:t>Tyrosine hydroxylas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1E9ED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C0C1F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DE50D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b764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CF0FD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1000</w:t>
            </w:r>
          </w:p>
        </w:tc>
      </w:tr>
      <w:tr w:rsidR="00235703" w:rsidRPr="003F652C" w14:paraId="260BC763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B7C9D7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</w:rPr>
              <w:t>Norepinephrine transporter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C6EF9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E2F77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Mab Technologi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3D2948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NET05-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658E2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1000</w:t>
            </w:r>
          </w:p>
        </w:tc>
      </w:tr>
      <w:tr w:rsidR="00235703" w:rsidRPr="003F652C" w14:paraId="2CAAFA00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ECEA9F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Human tyrosinas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F19E72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58363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22565D3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MS-800-B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C03B2D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5C09A0BF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45A4DF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D2D4CE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3ABBD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456BF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014FB6">
              <w:rPr>
                <w:rFonts w:ascii="Times New Roman" w:hAnsi="Times New Roman" w:cs="Times New Roman"/>
              </w:rPr>
              <w:t>AB726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4ADCE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1000</w:t>
            </w:r>
          </w:p>
        </w:tc>
      </w:tr>
      <w:tr w:rsidR="00235703" w:rsidRPr="003F652C" w14:paraId="14DCB420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68B1E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7CCD3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uinea Pig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D8C38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D17C5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73 0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9AEF57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1000</w:t>
            </w:r>
          </w:p>
        </w:tc>
      </w:tr>
      <w:tr w:rsidR="00235703" w:rsidRPr="003F652C" w14:paraId="43543497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1F6E918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5923C6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BE258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jiFilm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FB30B5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019-1974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67A7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235703" w:rsidRPr="003F652C" w14:paraId="26245D91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726225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NeuroTrace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435/455 Blue Fluorescent Nissl Sta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BDE6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FF579B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D08E67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N2147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F3EEFE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25C775D4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264E9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NeuroTrace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40/660</w:t>
            </w:r>
            <w:r w:rsidRPr="003F65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r Red</w:t>
            </w:r>
            <w:r w:rsidRPr="003F652C">
              <w:rPr>
                <w:rFonts w:ascii="Times New Roman" w:hAnsi="Times New Roman" w:cs="Times New Roman"/>
              </w:rPr>
              <w:t xml:space="preserve"> Fluorescent Nissl Stai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A25C5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3BE1D46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F75D6D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HelveticaNeue" w:hAnsi="HelveticaNeue"/>
                <w:color w:val="000000"/>
                <w:sz w:val="21"/>
                <w:szCs w:val="21"/>
              </w:rPr>
              <w:t>N2148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BF5908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35703" w:rsidRPr="003F652C" w14:paraId="7A113032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000B7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lexa Fluor 488 Anti-</w:t>
            </w:r>
            <w:r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C50968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06BC9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37CBBB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ab15016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3A992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47B22842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72EAA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</w:rPr>
              <w:t>Alexa Fluor 488 Anti-Rabbi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9FBB4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E0E472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A8B133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-110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A2A57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775A5CC9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BF530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52C">
              <w:rPr>
                <w:rFonts w:ascii="Times New Roman" w:hAnsi="Times New Roman" w:cs="Times New Roman"/>
              </w:rPr>
              <w:t>Alexa Fluor 488 Anti-Guinea Pig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E01DD5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E577B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2F0471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-110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CA5638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64A4AF7C" w14:textId="77777777" w:rsidTr="00287278">
        <w:trPr>
          <w:trHeight w:val="576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0A67EEF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568</w:t>
            </w:r>
            <w:r w:rsidRPr="003F652C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E6070A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4CEFB6F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390845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A-110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23EE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1812DE91" w14:textId="77777777" w:rsidTr="00287278">
        <w:trPr>
          <w:trHeight w:val="576"/>
        </w:trPr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CED1A6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lexa Fluor 568 Anti-Chicke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F1A28D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99DE15A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8DB0F56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A-1104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847B0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  <w:tr w:rsidR="00235703" w:rsidRPr="003F652C" w14:paraId="559C60E8" w14:textId="77777777" w:rsidTr="00287278">
        <w:trPr>
          <w:trHeight w:val="576"/>
        </w:trPr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6F119EC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 xml:space="preserve">Alexa Fluor </w:t>
            </w:r>
            <w:r>
              <w:rPr>
                <w:rFonts w:ascii="Times New Roman" w:hAnsi="Times New Roman" w:cs="Times New Roman"/>
              </w:rPr>
              <w:t>568</w:t>
            </w:r>
            <w:r w:rsidRPr="003F652C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A7C43E3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C450413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652C">
              <w:rPr>
                <w:rFonts w:ascii="Times New Roman" w:hAnsi="Times New Roman" w:cs="Times New Roman"/>
              </w:rPr>
              <w:t>Thermo</w:t>
            </w:r>
            <w:proofErr w:type="spellEnd"/>
            <w:r w:rsidRPr="003F652C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EBA37F9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B42E00">
              <w:rPr>
                <w:rFonts w:ascii="Times New Roman" w:hAnsi="Times New Roman" w:cs="Times New Roman"/>
              </w:rPr>
              <w:t>A-1101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23AF4" w14:textId="77777777" w:rsidR="00235703" w:rsidRPr="003F652C" w:rsidRDefault="00235703" w:rsidP="00287278">
            <w:pPr>
              <w:jc w:val="center"/>
              <w:rPr>
                <w:rFonts w:ascii="Times New Roman" w:hAnsi="Times New Roman" w:cs="Times New Roman"/>
              </w:rPr>
            </w:pPr>
            <w:r w:rsidRPr="003F652C">
              <w:rPr>
                <w:rFonts w:ascii="Times New Roman" w:hAnsi="Times New Roman" w:cs="Times New Roman"/>
              </w:rPr>
              <w:t>1:500</w:t>
            </w:r>
          </w:p>
        </w:tc>
      </w:tr>
    </w:tbl>
    <w:p w14:paraId="6B3E7BF2" w14:textId="77777777" w:rsidR="00235703" w:rsidRPr="003F652C" w:rsidRDefault="00235703" w:rsidP="002357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725E0AF" w14:textId="77777777" w:rsidR="00235703" w:rsidRPr="003F652C" w:rsidRDefault="00235703" w:rsidP="0023570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852730B" w14:textId="77777777" w:rsidR="0021232B" w:rsidRDefault="0021232B"/>
    <w:sectPr w:rsidR="0021232B" w:rsidSect="00235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03"/>
    <w:rsid w:val="0000739A"/>
    <w:rsid w:val="000129F2"/>
    <w:rsid w:val="000271E8"/>
    <w:rsid w:val="00036BEC"/>
    <w:rsid w:val="00036C56"/>
    <w:rsid w:val="00036ED0"/>
    <w:rsid w:val="00040E8A"/>
    <w:rsid w:val="00043E1A"/>
    <w:rsid w:val="00050D69"/>
    <w:rsid w:val="00062E9E"/>
    <w:rsid w:val="00081852"/>
    <w:rsid w:val="00096567"/>
    <w:rsid w:val="000A4A17"/>
    <w:rsid w:val="000A7E70"/>
    <w:rsid w:val="000B7D72"/>
    <w:rsid w:val="000C1CA5"/>
    <w:rsid w:val="000C7D01"/>
    <w:rsid w:val="000D597F"/>
    <w:rsid w:val="000D5C4D"/>
    <w:rsid w:val="000E1E59"/>
    <w:rsid w:val="000E3418"/>
    <w:rsid w:val="0010628D"/>
    <w:rsid w:val="00110529"/>
    <w:rsid w:val="001136DD"/>
    <w:rsid w:val="001222D2"/>
    <w:rsid w:val="00124E48"/>
    <w:rsid w:val="00125D38"/>
    <w:rsid w:val="00142A27"/>
    <w:rsid w:val="00145C0F"/>
    <w:rsid w:val="001607F5"/>
    <w:rsid w:val="001763F1"/>
    <w:rsid w:val="00181185"/>
    <w:rsid w:val="00182358"/>
    <w:rsid w:val="00197DD9"/>
    <w:rsid w:val="001A3E86"/>
    <w:rsid w:val="001A75A2"/>
    <w:rsid w:val="001B6FA6"/>
    <w:rsid w:val="001B7939"/>
    <w:rsid w:val="001B7ED4"/>
    <w:rsid w:val="001C00AC"/>
    <w:rsid w:val="001C47D7"/>
    <w:rsid w:val="001D389C"/>
    <w:rsid w:val="001D43A6"/>
    <w:rsid w:val="001E4003"/>
    <w:rsid w:val="001E7FC7"/>
    <w:rsid w:val="001F44EE"/>
    <w:rsid w:val="001F5EA3"/>
    <w:rsid w:val="001F72DC"/>
    <w:rsid w:val="00201F11"/>
    <w:rsid w:val="0020620F"/>
    <w:rsid w:val="002074D2"/>
    <w:rsid w:val="002077F6"/>
    <w:rsid w:val="0021232B"/>
    <w:rsid w:val="0022531C"/>
    <w:rsid w:val="00231AFA"/>
    <w:rsid w:val="00233DD8"/>
    <w:rsid w:val="00235703"/>
    <w:rsid w:val="002401A4"/>
    <w:rsid w:val="002417D4"/>
    <w:rsid w:val="0025545A"/>
    <w:rsid w:val="00265DCA"/>
    <w:rsid w:val="00292B4F"/>
    <w:rsid w:val="002B2F76"/>
    <w:rsid w:val="002B6C1B"/>
    <w:rsid w:val="002D1299"/>
    <w:rsid w:val="002E4AD0"/>
    <w:rsid w:val="002F3DFF"/>
    <w:rsid w:val="002F62C4"/>
    <w:rsid w:val="003016A3"/>
    <w:rsid w:val="00305A61"/>
    <w:rsid w:val="003112EC"/>
    <w:rsid w:val="0032069D"/>
    <w:rsid w:val="003274F7"/>
    <w:rsid w:val="003276E2"/>
    <w:rsid w:val="003276FF"/>
    <w:rsid w:val="00387D3E"/>
    <w:rsid w:val="00390633"/>
    <w:rsid w:val="003A2278"/>
    <w:rsid w:val="003A39BE"/>
    <w:rsid w:val="003A4942"/>
    <w:rsid w:val="003C02D7"/>
    <w:rsid w:val="003C12BB"/>
    <w:rsid w:val="003D708E"/>
    <w:rsid w:val="003D7C6F"/>
    <w:rsid w:val="004061D4"/>
    <w:rsid w:val="00414D8A"/>
    <w:rsid w:val="00425700"/>
    <w:rsid w:val="00430737"/>
    <w:rsid w:val="00431542"/>
    <w:rsid w:val="00434571"/>
    <w:rsid w:val="0044237D"/>
    <w:rsid w:val="00464F3A"/>
    <w:rsid w:val="004A6671"/>
    <w:rsid w:val="004C4963"/>
    <w:rsid w:val="004D1859"/>
    <w:rsid w:val="004D2F3C"/>
    <w:rsid w:val="004D32F3"/>
    <w:rsid w:val="004D3A58"/>
    <w:rsid w:val="004F6CA9"/>
    <w:rsid w:val="00510D92"/>
    <w:rsid w:val="00522D0A"/>
    <w:rsid w:val="00531F10"/>
    <w:rsid w:val="005358ED"/>
    <w:rsid w:val="00545738"/>
    <w:rsid w:val="00565045"/>
    <w:rsid w:val="00575B05"/>
    <w:rsid w:val="00583463"/>
    <w:rsid w:val="00585DF1"/>
    <w:rsid w:val="005A03A7"/>
    <w:rsid w:val="005A0EEB"/>
    <w:rsid w:val="005A50ED"/>
    <w:rsid w:val="005A6256"/>
    <w:rsid w:val="005B44C6"/>
    <w:rsid w:val="005D0876"/>
    <w:rsid w:val="005D489E"/>
    <w:rsid w:val="005D522E"/>
    <w:rsid w:val="006020D6"/>
    <w:rsid w:val="00604841"/>
    <w:rsid w:val="00611D07"/>
    <w:rsid w:val="00613FC5"/>
    <w:rsid w:val="006147C7"/>
    <w:rsid w:val="00614D80"/>
    <w:rsid w:val="006209A4"/>
    <w:rsid w:val="00623969"/>
    <w:rsid w:val="00646E25"/>
    <w:rsid w:val="0064707F"/>
    <w:rsid w:val="0065607E"/>
    <w:rsid w:val="00657BC5"/>
    <w:rsid w:val="00663AAF"/>
    <w:rsid w:val="00665021"/>
    <w:rsid w:val="006743F7"/>
    <w:rsid w:val="00685E43"/>
    <w:rsid w:val="006B324F"/>
    <w:rsid w:val="006B4874"/>
    <w:rsid w:val="006B5469"/>
    <w:rsid w:val="006B70A9"/>
    <w:rsid w:val="006C131E"/>
    <w:rsid w:val="006C5BA6"/>
    <w:rsid w:val="006E15AA"/>
    <w:rsid w:val="006F264B"/>
    <w:rsid w:val="006F53CE"/>
    <w:rsid w:val="00700C68"/>
    <w:rsid w:val="007033B6"/>
    <w:rsid w:val="00707182"/>
    <w:rsid w:val="00710757"/>
    <w:rsid w:val="00714A07"/>
    <w:rsid w:val="00715D0D"/>
    <w:rsid w:val="0072009C"/>
    <w:rsid w:val="00724DCA"/>
    <w:rsid w:val="0072503F"/>
    <w:rsid w:val="00746D65"/>
    <w:rsid w:val="00763EED"/>
    <w:rsid w:val="00782915"/>
    <w:rsid w:val="00792959"/>
    <w:rsid w:val="007949E4"/>
    <w:rsid w:val="00795F6B"/>
    <w:rsid w:val="007A1121"/>
    <w:rsid w:val="007B0E00"/>
    <w:rsid w:val="007B1CB2"/>
    <w:rsid w:val="007C6A0E"/>
    <w:rsid w:val="007D4281"/>
    <w:rsid w:val="007D579E"/>
    <w:rsid w:val="00800C61"/>
    <w:rsid w:val="00807D1E"/>
    <w:rsid w:val="00807E2D"/>
    <w:rsid w:val="00812D86"/>
    <w:rsid w:val="008329D9"/>
    <w:rsid w:val="00832DCD"/>
    <w:rsid w:val="0083569D"/>
    <w:rsid w:val="00851AD2"/>
    <w:rsid w:val="008566DD"/>
    <w:rsid w:val="00860FA0"/>
    <w:rsid w:val="008820DF"/>
    <w:rsid w:val="00883A2D"/>
    <w:rsid w:val="00884671"/>
    <w:rsid w:val="00884905"/>
    <w:rsid w:val="00896DDE"/>
    <w:rsid w:val="008A12DA"/>
    <w:rsid w:val="008A7C5E"/>
    <w:rsid w:val="008C227B"/>
    <w:rsid w:val="008C46D5"/>
    <w:rsid w:val="008C4C61"/>
    <w:rsid w:val="008C55E1"/>
    <w:rsid w:val="008E00D7"/>
    <w:rsid w:val="008E2764"/>
    <w:rsid w:val="008E706F"/>
    <w:rsid w:val="008F6B46"/>
    <w:rsid w:val="009029B4"/>
    <w:rsid w:val="0091386C"/>
    <w:rsid w:val="00926B00"/>
    <w:rsid w:val="00931590"/>
    <w:rsid w:val="00961813"/>
    <w:rsid w:val="0096315D"/>
    <w:rsid w:val="00964174"/>
    <w:rsid w:val="0097211D"/>
    <w:rsid w:val="00972F8C"/>
    <w:rsid w:val="0098034F"/>
    <w:rsid w:val="009841DB"/>
    <w:rsid w:val="00986927"/>
    <w:rsid w:val="009A4551"/>
    <w:rsid w:val="009B5F77"/>
    <w:rsid w:val="009D2FE5"/>
    <w:rsid w:val="009D35B7"/>
    <w:rsid w:val="009D7E93"/>
    <w:rsid w:val="009F36B0"/>
    <w:rsid w:val="00A224DF"/>
    <w:rsid w:val="00A32F81"/>
    <w:rsid w:val="00A43DF7"/>
    <w:rsid w:val="00A47CAC"/>
    <w:rsid w:val="00A579D7"/>
    <w:rsid w:val="00A6049D"/>
    <w:rsid w:val="00A633BC"/>
    <w:rsid w:val="00A653C6"/>
    <w:rsid w:val="00A7308C"/>
    <w:rsid w:val="00A7511E"/>
    <w:rsid w:val="00A94B4F"/>
    <w:rsid w:val="00AB0359"/>
    <w:rsid w:val="00AB56E9"/>
    <w:rsid w:val="00AC2983"/>
    <w:rsid w:val="00AC53EB"/>
    <w:rsid w:val="00AD2011"/>
    <w:rsid w:val="00AE0883"/>
    <w:rsid w:val="00B017BC"/>
    <w:rsid w:val="00B02288"/>
    <w:rsid w:val="00B0704C"/>
    <w:rsid w:val="00B07C47"/>
    <w:rsid w:val="00B12F4E"/>
    <w:rsid w:val="00B2293A"/>
    <w:rsid w:val="00B250D7"/>
    <w:rsid w:val="00B47482"/>
    <w:rsid w:val="00B51149"/>
    <w:rsid w:val="00B61575"/>
    <w:rsid w:val="00B623C1"/>
    <w:rsid w:val="00B66569"/>
    <w:rsid w:val="00B736C0"/>
    <w:rsid w:val="00B75D53"/>
    <w:rsid w:val="00B942D6"/>
    <w:rsid w:val="00B952BD"/>
    <w:rsid w:val="00BA15D3"/>
    <w:rsid w:val="00BA73A3"/>
    <w:rsid w:val="00BB7DD4"/>
    <w:rsid w:val="00BC1CCC"/>
    <w:rsid w:val="00BD2E08"/>
    <w:rsid w:val="00BD49EC"/>
    <w:rsid w:val="00BD6D26"/>
    <w:rsid w:val="00BD7A43"/>
    <w:rsid w:val="00BE2918"/>
    <w:rsid w:val="00BE694D"/>
    <w:rsid w:val="00BF1554"/>
    <w:rsid w:val="00BF15F2"/>
    <w:rsid w:val="00BF4DBD"/>
    <w:rsid w:val="00C05F7C"/>
    <w:rsid w:val="00C0652B"/>
    <w:rsid w:val="00C23A35"/>
    <w:rsid w:val="00C4131D"/>
    <w:rsid w:val="00C43932"/>
    <w:rsid w:val="00C44CCA"/>
    <w:rsid w:val="00C472D0"/>
    <w:rsid w:val="00C62429"/>
    <w:rsid w:val="00C63138"/>
    <w:rsid w:val="00C83D15"/>
    <w:rsid w:val="00C867F3"/>
    <w:rsid w:val="00C86F64"/>
    <w:rsid w:val="00C9017E"/>
    <w:rsid w:val="00C91696"/>
    <w:rsid w:val="00C91AE1"/>
    <w:rsid w:val="00CB16DA"/>
    <w:rsid w:val="00CC3A9C"/>
    <w:rsid w:val="00CC67E6"/>
    <w:rsid w:val="00CD02B3"/>
    <w:rsid w:val="00CD3396"/>
    <w:rsid w:val="00CE2116"/>
    <w:rsid w:val="00CE39AB"/>
    <w:rsid w:val="00CF637E"/>
    <w:rsid w:val="00D016B8"/>
    <w:rsid w:val="00D04C91"/>
    <w:rsid w:val="00D11384"/>
    <w:rsid w:val="00D12FF2"/>
    <w:rsid w:val="00D3508C"/>
    <w:rsid w:val="00D37054"/>
    <w:rsid w:val="00D4602D"/>
    <w:rsid w:val="00D53A2B"/>
    <w:rsid w:val="00D55210"/>
    <w:rsid w:val="00D66658"/>
    <w:rsid w:val="00D824BA"/>
    <w:rsid w:val="00D82DED"/>
    <w:rsid w:val="00DA44A1"/>
    <w:rsid w:val="00DB1ECB"/>
    <w:rsid w:val="00DC613C"/>
    <w:rsid w:val="00DD0100"/>
    <w:rsid w:val="00DD6BB4"/>
    <w:rsid w:val="00DE20EB"/>
    <w:rsid w:val="00E0395E"/>
    <w:rsid w:val="00E0504B"/>
    <w:rsid w:val="00E21314"/>
    <w:rsid w:val="00E22EF5"/>
    <w:rsid w:val="00E32424"/>
    <w:rsid w:val="00E34A84"/>
    <w:rsid w:val="00E40B1C"/>
    <w:rsid w:val="00E42B85"/>
    <w:rsid w:val="00E46BC8"/>
    <w:rsid w:val="00E61508"/>
    <w:rsid w:val="00E74162"/>
    <w:rsid w:val="00E90BE7"/>
    <w:rsid w:val="00E94199"/>
    <w:rsid w:val="00E95AFB"/>
    <w:rsid w:val="00EA2D10"/>
    <w:rsid w:val="00EB7953"/>
    <w:rsid w:val="00EC69BF"/>
    <w:rsid w:val="00ED4BD8"/>
    <w:rsid w:val="00ED7094"/>
    <w:rsid w:val="00ED75BD"/>
    <w:rsid w:val="00EE05F0"/>
    <w:rsid w:val="00EE632B"/>
    <w:rsid w:val="00EF472E"/>
    <w:rsid w:val="00EF71E0"/>
    <w:rsid w:val="00F01C7F"/>
    <w:rsid w:val="00F12E8E"/>
    <w:rsid w:val="00F13DCE"/>
    <w:rsid w:val="00F33FA4"/>
    <w:rsid w:val="00F54820"/>
    <w:rsid w:val="00F736F2"/>
    <w:rsid w:val="00F8304F"/>
    <w:rsid w:val="00F85555"/>
    <w:rsid w:val="00F85F4E"/>
    <w:rsid w:val="00F92388"/>
    <w:rsid w:val="00F93195"/>
    <w:rsid w:val="00F9360F"/>
    <w:rsid w:val="00FA69B4"/>
    <w:rsid w:val="00FB3BB6"/>
    <w:rsid w:val="00FD02AA"/>
    <w:rsid w:val="00FE4043"/>
    <w:rsid w:val="00FE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D950B"/>
  <w15:chartTrackingRefBased/>
  <w15:docId w15:val="{E9D2EED3-5146-FB4C-BD99-9F02CC22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70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7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7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7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7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7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70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70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70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70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70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70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70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henker, David</dc:creator>
  <cp:keywords/>
  <dc:description/>
  <cp:lastModifiedBy>Weinshenker, David</cp:lastModifiedBy>
  <cp:revision>1</cp:revision>
  <dcterms:created xsi:type="dcterms:W3CDTF">2026-04-28T18:58:00Z</dcterms:created>
  <dcterms:modified xsi:type="dcterms:W3CDTF">2026-04-28T18:59:00Z</dcterms:modified>
</cp:coreProperties>
</file>